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 The location and sequence list of promoters which were detected by qPCR to verify the reliability of the ChIP-on-chip results</w:t>
      </w:r>
    </w:p>
    <w:p>
      <w:pPr>
        <w:pStyle w:val="HTML"/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TML"/>
        <w:ind w:left="0" w:hanging="0"/>
        <w:rPr/>
      </w:pPr>
      <w:r>
        <w:rPr>
          <w:rFonts w:cs="Times New Roman" w:ascii="Times New Roman" w:hAnsi="Times New Roman"/>
          <w:b/>
        </w:rPr>
        <w:t>1. FGF4 promoter region sequence</w:t>
      </w:r>
    </w:p>
    <w:p>
      <w:pPr>
        <w:pStyle w:val="HTML"/>
        <w:ind w:left="0" w:hanging="0"/>
        <w:rPr/>
      </w:pPr>
      <w:r>
        <w:rPr>
          <w:rFonts w:cs="Times New Roman" w:ascii="Times New Roman" w:hAnsi="Times New Roman"/>
        </w:rPr>
        <w:t>Location chr11:69298852-69299101, 249bp</w:t>
      </w:r>
    </w:p>
    <w:p>
      <w:pPr>
        <w:pStyle w:val="HTML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CCTGCTGTGAGCCCTGTGTCAGCTCCAGGGAAGGGAGGGTGCTCTTGGGGTGCCCCCTCACTCCTTAGAACCTGCGTTCTGCAGCTTCGAGATAGAGAGCGACCTCAGAACACTCAGCCAAGAAACAGACAGGCCAGGGCATGGCCTCCAGACAGGAGGTCATGGGAGAAGGAGAGTCAGCGCTGCCCGGTGAGAGGACACAGAGGCTCTGTGGGAGAAGGGAGGGACAGTCCCGGCATGAGTACACA</w:t>
      </w:r>
    </w:p>
    <w:p>
      <w:pPr>
        <w:pStyle w:val="HTML"/>
        <w:rPr>
          <w:rFonts w:ascii="Times New Roman" w:hAnsi="Times New Roman" w:cs="Times New Roman"/>
          <w:b/>
          <w:b/>
          <w:color w:val="555555"/>
          <w:lang w:val="en"/>
        </w:rPr>
      </w:pPr>
      <w:r>
        <w:rPr>
          <w:rFonts w:cs="Times New Roman" w:ascii="Times New Roman" w:hAnsi="Times New Roman"/>
          <w:b/>
          <w:color w:val="555555"/>
          <w:lang w:val="en"/>
        </w:rPr>
      </w:r>
    </w:p>
    <w:p>
      <w:pPr>
        <w:pStyle w:val="HTML"/>
        <w:ind w:left="0" w:hanging="0"/>
        <w:rPr>
          <w:rFonts w:ascii="Times New Roman" w:hAnsi="Times New Roman" w:cs="Times New Roman"/>
          <w:b/>
          <w:b/>
          <w:color w:val="555555"/>
        </w:rPr>
      </w:pPr>
      <w:r>
        <w:rPr>
          <w:rFonts w:cs="Times New Roman" w:ascii="Times New Roman" w:hAnsi="Times New Roman"/>
          <w:b/>
          <w:color w:val="555555"/>
        </w:rPr>
        <w:t>2.</w:t>
      </w:r>
      <w:r>
        <w:rPr>
          <w:rFonts w:cs="Times New Roman" w:ascii="Times New Roman" w:hAnsi="Times New Roman"/>
          <w:b/>
        </w:rPr>
        <w:t xml:space="preserve"> HRAS promoter region sequence </w:t>
      </w:r>
    </w:p>
    <w:p>
      <w:pPr>
        <w:pStyle w:val="HTML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cation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chromosome 11:525050-525299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249bp</w:t>
      </w:r>
    </w:p>
    <w:p>
      <w:pPr>
        <w:pStyle w:val="HTML"/>
        <w:ind w:left="0" w:hanging="0"/>
        <w:rPr/>
      </w:pPr>
      <w:r>
        <w:rPr>
          <w:rFonts w:cs="Times New Roman" w:ascii="Times New Roman" w:hAnsi="Times New Roman"/>
        </w:rPr>
        <w:t>CTCACCGCTGCACTCCAGCCTGGAGACAAAGCAAGACTCCGTCTCAAAAAAAAAAAAAAATAGACAACTTGGGGCCGGGCGCGGTGGGTCACACCTGTAATCCCAGCACTTTGGGAGGCCGAGGCGGGCAGATCACCTGAGGTCGGGAGTTTGAGACCAGCCTGGCCAACATGGTGAAACCCTGTCTCTACTAAAAATACAAAAATCAGGCCAGGCACGGTGGCTCACGCCTGTAATCCCAGCACTTTGG</w:t>
      </w:r>
    </w:p>
    <w:p>
      <w:pPr>
        <w:pStyle w:val="HTML"/>
        <w:rPr>
          <w:rFonts w:ascii="Times New Roman" w:hAnsi="Times New Roman" w:cs="Times New Roman"/>
          <w:color w:val="555555"/>
          <w:lang w:val="en"/>
        </w:rPr>
      </w:pPr>
      <w:r>
        <w:rPr>
          <w:rFonts w:cs="Times New Roman" w:ascii="Times New Roman" w:hAnsi="Times New Roman"/>
          <w:color w:val="555555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4"/>
        </w:rPr>
      </w:pPr>
      <w:r>
        <w:rPr>
          <w:b/>
          <w:sz w:val="24"/>
        </w:rPr>
        <w:t>3. MAP2K2 promoter region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19: 4074726-4075075</w:t>
      </w:r>
      <w:r>
        <w:rPr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349b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sz w:val="24"/>
        </w:rPr>
        <w:t>ACGGTGGCTCACGTCTGTAATCCCAGCATCTTGGGAGGCCAAAGCTAAAGGATCGCTTGAGCCCAGGAGGTCAAGATCAGCCTGGGCAACATAGTGAGACCCTGTCTCTACCAAAAAAAAAAAAAAAGATCATGAAGATGATTTCTTCAAAGGAAGTGATGTTTGAGCAGAGATCTTTTCTCTCCTTTCTTTCTTTCTTTCTTTCTTTCTTTCTTTCTTTCTTTCTTTCTTTCTTTCTTTCTTTCTTTCTTTCTTTCTTTTATTTTGGAGACAGAGTCTTGCTCTGTCACCAGGCTGGAGGGCAGTGGCACGATCTCAGCTCACTCCAACCTCCGCCTCCTGGGTTCA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4"/>
        </w:rPr>
      </w:pPr>
      <w:r>
        <w:rPr>
          <w:b/>
          <w:sz w:val="24"/>
        </w:rPr>
        <w:t>4. NTRK2 promoter region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9: 86474485-86474834</w:t>
      </w:r>
      <w:r>
        <w:rPr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349b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sz w:val="24"/>
        </w:rPr>
        <w:t>TCCCCAGGCTAGAGTGCAATGGTGCAACCTCAGCTCACTGCAACCTCCGCTTCCCAGGTTCAAGCGATTCTCCTGCTTCAGCCTCCCTGGTTGCTGGGATTACAGGTGCTCATCACCATGTGCAGCTAATTTTTTGTATTTTTAGTAGAGACAGGGTTTTACCATGTTGCCCAGGCTGGTCTCGAACTCCTGACCTCAGGTGATCCACCCACCTCAGCCCCCCAAAGTTCTGAGATTACAGACGTGAGACACTGCACCCGACCGGGGTGTTCATTTTCTAAAATCTTAAGTTGAATGCCTTTTAAAAAAAAAAAGTCTATTTAAACTCTGAGTTTACTGCCAAGAATTGC</w:t>
      </w:r>
    </w:p>
    <w:p>
      <w:pPr>
        <w:pStyle w:val="HTML"/>
        <w:rPr>
          <w:rFonts w:ascii="Times New Roman" w:hAnsi="Times New Roman" w:cs="Times New Roman"/>
          <w:color w:val="555555"/>
          <w:sz w:val="24"/>
          <w:lang w:val="en"/>
        </w:rPr>
      </w:pPr>
      <w:r>
        <w:rPr>
          <w:rFonts w:cs="Times New Roman" w:ascii="Times New Roman" w:hAnsi="Times New Roman"/>
          <w:color w:val="555555"/>
          <w:sz w:val="2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4"/>
        </w:rPr>
      </w:pPr>
      <w:r>
        <w:rPr>
          <w:b/>
          <w:sz w:val="24"/>
        </w:rPr>
        <w:t>5. PDGFA promoter region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7:526207-526557</w:t>
      </w:r>
      <w:r>
        <w:rPr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350bp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333333"/>
          <w:kern w:val="0"/>
          <w:sz w:val="24"/>
          <w:lang w:val="en"/>
        </w:rPr>
      </w:pPr>
      <w:r>
        <w:rPr>
          <w:sz w:val="24"/>
        </w:rPr>
        <w:t>TGTGTGAATGTGTGTCCCTGTGTGTGGACCTGCACGTGAGTGAGTGTGCCTGCATGTGAATGCGTGTGAATGCATGAGCCTGTGTGTGAATGTGTGAACCTGTATGTGAATGTGTGTGCCTGTACGTGAATGTGTGTGGTGCTCCATGTGTTTTTGTGTCTATGTGTTTGTCTCTGTGTGGCTGTAACTTTCTGTGACTCTCCAAAAACCCTGATTCAAAACCAAAGACACCACAGGAAAAGAGGACTACAGAACAATTTCCCACTTAAGCATGGACACAAAAATCCTTAACAAATGATTAACAAGTAGAATCAATATAAAAAGAAACGTATTTAATGACCAAGGTGGGTT</w:t>
      </w:r>
    </w:p>
    <w:p>
      <w:pPr>
        <w:pStyle w:val="HTML"/>
        <w:ind w:left="0" w:hanging="0"/>
        <w:rPr>
          <w:rFonts w:ascii="Times New Roman" w:hAnsi="Times New Roman" w:cs="Times New Roman"/>
          <w:b/>
          <w:b/>
          <w:color w:val="333333"/>
          <w:kern w:val="0"/>
          <w:sz w:val="24"/>
          <w:lang w:val="en"/>
        </w:rPr>
      </w:pPr>
      <w:r>
        <w:rPr>
          <w:rFonts w:cs="Times New Roman" w:ascii="Times New Roman" w:hAnsi="Times New Roman"/>
          <w:b/>
          <w:color w:val="333333"/>
          <w:kern w:val="0"/>
          <w:sz w:val="2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4"/>
        </w:rPr>
      </w:pPr>
      <w:r>
        <w:rPr>
          <w:b/>
          <w:sz w:val="24"/>
        </w:rPr>
        <w:t>6. PDGFB</w:t>
      </w:r>
      <w:r>
        <w:rPr>
          <w:b/>
          <w:sz w:val="24"/>
        </w:rPr>
        <w:t xml:space="preserve"> </w:t>
      </w:r>
      <w:r>
        <w:rPr>
          <w:b/>
          <w:sz w:val="24"/>
        </w:rPr>
        <w:t>promoter region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22: 37967991-37968340</w:t>
      </w:r>
      <w:r>
        <w:rPr>
          <w:sz w:val="24"/>
        </w:rPr>
        <w:t>，</w:t>
      </w:r>
      <w:r>
        <w:rPr>
          <w:sz w:val="24"/>
        </w:rPr>
        <w:t>349b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sz w:val="24"/>
        </w:rPr>
        <w:t>CACTTGCCCAGCAGCTTCATCCACCTCATGCCAACCCAGCTGCAGGTCTCAATCCCCCTGCCCACGTGAGGACGCAGGAGACCACCAAGCTGGAAAGTGGCAGAGCCAGAGCGCTCTGATCAAGGCCTCCCAGAGCTTCCCCACTCCCTGCCCTGTTTTGCTCTTATCCACCCCAACCCGAAGAGGCACAGGACGGAGGCTCAGTTTGCCCATCTATGAAATGGGCAGAGTGCTTCCTGCCCAGTTCCGCAAAGTGTTCAAGTGATGAAATCACGCTGCCCTCAGCAGAACCCCAGAAACAAAAATATGATATGGAAAATGACTGTATCAGAGGCACAAGATCTTGGCCC</w:t>
      </w:r>
    </w:p>
    <w:p>
      <w:pPr>
        <w:pStyle w:val="HTML"/>
        <w:rPr>
          <w:rFonts w:ascii="Times New Roman" w:hAnsi="Times New Roman" w:cs="Times New Roman"/>
          <w:color w:val="555555"/>
          <w:sz w:val="24"/>
          <w:lang w:val="en"/>
        </w:rPr>
      </w:pPr>
      <w:r>
        <w:rPr>
          <w:rFonts w:cs="Times New Roman" w:ascii="Times New Roman" w:hAnsi="Times New Roman"/>
          <w:color w:val="555555"/>
          <w:sz w:val="2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4"/>
        </w:rPr>
      </w:pPr>
      <w:r>
        <w:rPr>
          <w:b/>
          <w:sz w:val="24"/>
        </w:rPr>
        <w:t>8. WNT11</w:t>
      </w:r>
      <w:r>
        <w:rPr>
          <w:b/>
          <w:sz w:val="24"/>
        </w:rPr>
        <w:t xml:space="preserve"> </w:t>
      </w:r>
      <w:r>
        <w:rPr>
          <w:b/>
          <w:sz w:val="24"/>
        </w:rPr>
        <w:t>promoter region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11: 75594922-75595271</w:t>
      </w:r>
      <w:r>
        <w:rPr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349b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sz w:val="24"/>
        </w:rPr>
        <w:t>AGTAACCACCACCATAATAAATAAAGCTACTATGAATATTTAAATATAGGTCTTTGTGTTTCTTTTGGGTAAATCTCCAGGAATGGAATTGATGGGTCTAATGGTAAATGTATGTTGAAATTTATAAGAAACTGCCAGTTTTCCAAAGTGACTATAACATCCTGCATTCCCATCAGCAATGTATAATAGTTCTGTTTGTTTCACATCTTTGCTATCACTTGTGATTGCCAGTCTTTTTAAATTTTGAGGTGGTATCTCATTGTAGTTTTAATTTGAATTTTCCTAATGACAAAATTAAATTGAGCCTTGTAAGCAAAAAGTCTATTTGAGATCAGTCTCTCTCTCTCTCT</w:t>
      </w:r>
    </w:p>
    <w:p>
      <w:pPr>
        <w:pStyle w:val="HTML"/>
        <w:ind w:left="0" w:hanging="0"/>
        <w:rPr>
          <w:rFonts w:ascii="Times New Roman" w:hAnsi="Times New Roman" w:cs="Times New Roman"/>
          <w:color w:val="555555"/>
          <w:sz w:val="24"/>
          <w:lang w:val="en"/>
        </w:rPr>
      </w:pPr>
      <w:r>
        <w:rPr>
          <w:rFonts w:cs="Times New Roman" w:ascii="Times New Roman" w:hAnsi="Times New Roman"/>
          <w:color w:val="555555"/>
          <w:sz w:val="2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sz w:val="24"/>
        </w:rPr>
        <w:t>9. IGF1R promoter region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15: 97008087-97008336</w:t>
      </w:r>
      <w:r>
        <w:rPr>
          <w:sz w:val="24"/>
        </w:rPr>
        <w:t>，</w:t>
      </w:r>
      <w:r>
        <w:rPr>
          <w:sz w:val="24"/>
        </w:rPr>
        <w:t>250b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CTGGAATCATCAGAAACAATGTTCTAAAGATTCGGTCACAGCCACCACATTCGTAGAAATCCTGACTCACTAGATGGGATAAGAAAAGGAATAGGTATTTTTTTTTGAGAAAGTTCTGCAGAAGATGGTTCTGATGTGTAGTTGGGTTTAAACAATTTTAGAGCTTGCCTCTTGTCCTCAAAAGCTTAAACACAATTCAAGCAAGGCAGGTCAATGAGGAAAATAAGTACAGTAGTTATGTTTGCTTAGC</w:t>
      </w:r>
    </w:p>
    <w:p>
      <w:pPr>
        <w:pStyle w:val="HTML"/>
        <w:rPr>
          <w:rFonts w:ascii="Times New Roman" w:hAnsi="Times New Roman" w:cs="Times New Roman"/>
          <w:color w:val="555555"/>
          <w:sz w:val="24"/>
          <w:lang w:val="en"/>
        </w:rPr>
      </w:pPr>
      <w:r>
        <w:rPr>
          <w:rFonts w:cs="Times New Roman" w:ascii="Times New Roman" w:hAnsi="Times New Roman"/>
          <w:color w:val="555555"/>
          <w:sz w:val="2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4"/>
        </w:rPr>
      </w:pPr>
      <w:r>
        <w:rPr>
          <w:b/>
          <w:sz w:val="24"/>
        </w:rPr>
        <w:t>10. SRC promoter region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20: 35408001-35408251</w:t>
      </w:r>
      <w:r>
        <w:rPr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250b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ATGCATTGGAGGAAGAGGCTTTTTTTTGTGTGTGTGAGAAAACACAAAATAAATAAACACAGAACCAGGACACCACCACATTTGAGAGCAAATATCAGAGTTGGGAAACCACAGACGCGGACAGGAAGGCTTCCCTGGTAGGAAGCAGGGGGACAAGAAGCCAGTTACTGAGGTTACGGGAAAATCCGCACGAGGCAGCAGTGCTGGGAAGAACATCCTGGGAGGACTGAGGGCTGAATACTATAGTGAGC</w:t>
      </w:r>
    </w:p>
    <w:p>
      <w:pPr>
        <w:pStyle w:val="HTML"/>
        <w:ind w:left="0" w:hanging="0"/>
        <w:rPr>
          <w:rFonts w:ascii="Times New Roman" w:hAnsi="Times New Roman" w:cs="Times New Roman"/>
          <w:color w:val="555555"/>
          <w:sz w:val="24"/>
          <w:lang w:val="en"/>
        </w:rPr>
      </w:pPr>
      <w:r>
        <w:rPr>
          <w:rFonts w:cs="Times New Roman" w:ascii="Times New Roman" w:hAnsi="Times New Roman"/>
          <w:color w:val="555555"/>
          <w:sz w:val="2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4"/>
        </w:rPr>
      </w:pPr>
      <w:r>
        <w:rPr>
          <w:b/>
          <w:sz w:val="24"/>
        </w:rPr>
        <w:t>11. VEGFB</w:t>
      </w:r>
      <w:r>
        <w:rPr>
          <w:b/>
          <w:sz w:val="24"/>
        </w:rPr>
        <w:t xml:space="preserve"> </w:t>
      </w:r>
      <w:r>
        <w:rPr>
          <w:b/>
          <w:sz w:val="24"/>
        </w:rPr>
        <w:t>promoter region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11: 63758641-63758990</w:t>
      </w:r>
      <w:r>
        <w:rPr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350b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TGAAGCTCTTGGATCCCCTGTTCTCTCTGGGCGGGGACATTGTCTGCCTCACAGGGCAATTGTGAGGGTTGAAGGAGATGTTACGGGCGGTTGTAAGCAGCGGGTTACAAAGCTGCTCCTCTCCCCATACAGGGGGTGAGCTTCATTCATTCATTCCTCTTATGTCAGTGTCCTCCAGTGGGACCCCCCATGCCAAGGCCTGCCGCTCATGCTAGACCACCCTGGTAAAGTGGACAGGACAGGCTGGGCCCCAGGTTCTTCCCACGGAGTCATCAAACATTTGGATGTCCAGAGCATGCTGTCTAAAAGGCCTCTCTGTGCCCCCAGCACCCGCATTCTGTATGCTGTGC</w:t>
      </w:r>
    </w:p>
    <w:p>
      <w:pPr>
        <w:pStyle w:val="HTML"/>
        <w:ind w:left="0" w:hanging="0"/>
        <w:rPr>
          <w:rFonts w:ascii="Times New Roman" w:hAnsi="Times New Roman" w:cs="Times New Roman"/>
          <w:color w:val="555555"/>
          <w:sz w:val="24"/>
        </w:rPr>
      </w:pPr>
      <w:r>
        <w:rPr>
          <w:rFonts w:cs="Times New Roman" w:ascii="Times New Roman" w:hAnsi="Times New Roman"/>
          <w:color w:val="555555"/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4"/>
        </w:rPr>
      </w:pPr>
      <w:r>
        <w:rPr>
          <w:b/>
          <w:sz w:val="24"/>
        </w:rPr>
        <w:t>12. VEGFC</w:t>
      </w:r>
      <w:r>
        <w:rPr>
          <w:b/>
          <w:sz w:val="24"/>
        </w:rPr>
        <w:t xml:space="preserve"> </w:t>
      </w:r>
      <w:r>
        <w:rPr>
          <w:b/>
          <w:sz w:val="24"/>
        </w:rPr>
        <w:t>promoter region sequenc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4: 177950389-177950738</w:t>
      </w:r>
      <w:r>
        <w:rPr>
          <w:sz w:val="24"/>
        </w:rPr>
        <w:t>，</w:t>
      </w:r>
      <w:r>
        <w:rPr>
          <w:sz w:val="24"/>
        </w:rPr>
        <w:t>349b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AGTGTTCATTGAATGAGTTAGAAAATAGCTTAGAGATGATTTAGTCCCACCTCTTTCCCAAAGTTTAAATATCATTTACTATATCCCTGGGAGATGTTTATTAGTCACCACACCAACACTACCAGGGTCAGATAGCCTGATACTTAGAACGATGTACCATTTCATTATTCAACCTAACATTTCAAATATTTTTTTATGTTAGGCTTAAATTTTGCCTCTGAATCTTCTATACCCTACTCCCATTAGTCCTATTTTTACCCTCTGAAAAAAACTTATAATAAAACAATTTTTTATATGGCAACATTTCAATATTTGAAGATATCTGCTACACCATCCTTTGCTGTCTGTT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333333"/>
          <w:kern w:val="0"/>
          <w:sz w:val="24"/>
          <w:lang w:val="en"/>
        </w:rPr>
      </w:pPr>
      <w:r>
        <w:rPr>
          <w:color w:val="333333"/>
          <w:kern w:val="0"/>
          <w:sz w:val="24"/>
          <w:lang w:val="en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sz w:val="24"/>
        </w:rPr>
        <w:t>13.</w:t>
      </w:r>
      <w:r>
        <w:rPr>
          <w:b/>
          <w:sz w:val="24"/>
        </w:rPr>
        <w:t xml:space="preserve"> </w:t>
      </w:r>
      <w:r>
        <w:rPr>
          <w:b/>
          <w:sz w:val="24"/>
        </w:rPr>
        <w:t>P53 promoter 1 region sequence</w:t>
      </w:r>
      <w:r>
        <w:rPr>
          <w:sz w:val="24"/>
        </w:rPr>
        <w:t xml:space="preserve">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Location</w:t>
      </w:r>
      <w:r>
        <w:rPr>
          <w:sz w:val="24"/>
        </w:rPr>
        <w:t>：</w:t>
      </w:r>
      <w:r>
        <w:rPr>
          <w:sz w:val="24"/>
        </w:rPr>
        <w:t>chromosome 17: 7564797-7565097</w:t>
      </w:r>
      <w:r>
        <w:rPr>
          <w:sz w:val="24"/>
        </w:rPr>
        <w:t>，</w:t>
      </w:r>
      <w:r>
        <w:rPr>
          <w:sz w:val="24"/>
        </w:rPr>
        <w:t>300bp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  <w:t>CCGCTGTGTCGTCCAGGCTGGAGTGCAGTGGCACGATTTCAGCTTACTGCAACCTCTGCCTCCCGGTTTCAAGGGATTCTCCTGCCTCAGCCTCTCGAGTAGCTGGGATTATAGGTATGCACTACCACGCCTGGCTAAGTTTTGTATTTTTAGTATAGACGGGGTTTTGCCATGTTGCCCAGACTGGTCCGGAACTCCTGAGCTGAAAGCGATTCACCCGCCTTGGCCTCCCAAAGTGCTGGGATTACAGGCGGGAGCCACCGTGCCCGGCCTCCAGTATTTTGTTTATTTATTTTTTT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color w:val="333333"/>
          <w:kern w:val="0"/>
          <w:sz w:val="24"/>
          <w:lang w:val="en"/>
        </w:rPr>
      </w:pPr>
      <w:r>
        <w:rPr>
          <w:color w:val="333333"/>
          <w:kern w:val="0"/>
          <w:sz w:val="24"/>
          <w:lang w:val="en"/>
        </w:rPr>
      </w:r>
    </w:p>
    <w:p>
      <w:pPr>
        <w:pStyle w:val="Normal"/>
        <w:rPr>
          <w:color w:val="333333"/>
          <w:kern w:val="0"/>
          <w:sz w:val="24"/>
          <w:lang w:val="en"/>
        </w:rPr>
      </w:pPr>
      <w:r>
        <w:rPr>
          <w:color w:val="333333"/>
          <w:kern w:val="0"/>
          <w:sz w:val="24"/>
          <w:lang w:val="e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240" w:hanging="0"/>
      <w:jc w:val="left"/>
    </w:pPr>
    <w:rPr>
      <w:rFonts w:ascii="Courier New" w:hAnsi="Courier New" w:cs="Courier New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01:30:00Z</dcterms:created>
  <dc:creator>yanhaig</dc:creator>
  <dc:description/>
  <cp:keywords/>
  <dc:language>en-US</dc:language>
  <cp:lastModifiedBy>User</cp:lastModifiedBy>
  <dcterms:modified xsi:type="dcterms:W3CDTF">2012-09-11T09:55:00Z</dcterms:modified>
  <cp:revision>14</cp:revision>
  <dc:subject/>
  <dc:title>1</dc:title>
</cp:coreProperties>
</file>